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A68FE" w14:textId="77777777" w:rsidR="008D14DC" w:rsidRPr="007D24FC" w:rsidRDefault="008D14DC" w:rsidP="008D14DC">
      <w:pPr>
        <w:tabs>
          <w:tab w:val="left" w:pos="7619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2AD7E0" w14:textId="77777777" w:rsidR="008D14DC" w:rsidRPr="00AC2379" w:rsidRDefault="008D14DC" w:rsidP="008D14DC">
      <w:pPr>
        <w:spacing w:before="208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C2379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AC2379">
        <w:rPr>
          <w:rFonts w:ascii="Times New Roman" w:hAnsi="Times New Roman" w:cs="Times New Roman"/>
          <w:b/>
          <w:spacing w:val="-1"/>
          <w:sz w:val="24"/>
          <w:szCs w:val="24"/>
          <w:lang w:val="en-US"/>
        </w:rPr>
        <w:t xml:space="preserve"> </w:t>
      </w:r>
      <w:r w:rsidRPr="00AC2379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AC2379">
        <w:rPr>
          <w:rFonts w:ascii="Times New Roman" w:hAnsi="Times New Roman" w:cs="Times New Roman"/>
          <w:b/>
          <w:spacing w:val="-4"/>
          <w:sz w:val="24"/>
          <w:szCs w:val="24"/>
          <w:lang w:val="en-US"/>
        </w:rPr>
        <w:t xml:space="preserve"> </w:t>
      </w:r>
      <w:r w:rsidRPr="00AC2379">
        <w:rPr>
          <w:rFonts w:ascii="Times New Roman" w:hAnsi="Times New Roman" w:cs="Times New Roman"/>
          <w:sz w:val="24"/>
          <w:szCs w:val="24"/>
          <w:lang w:val="en-US"/>
        </w:rPr>
        <w:t xml:space="preserve">Cronbach’s α and </w:t>
      </w:r>
      <w:bookmarkStart w:id="0" w:name="_Hlk133171666"/>
      <w:r w:rsidRPr="00AC2379">
        <w:rPr>
          <w:rFonts w:ascii="Times New Roman" w:hAnsi="Times New Roman" w:cs="Times New Roman"/>
          <w:sz w:val="24"/>
          <w:szCs w:val="24"/>
          <w:lang w:val="en-US"/>
        </w:rPr>
        <w:t>McDonald’s ω values</w:t>
      </w:r>
      <w:bookmarkEnd w:id="0"/>
      <w:r w:rsidRPr="00AC2379">
        <w:rPr>
          <w:rFonts w:ascii="Times New Roman" w:hAnsi="Times New Roman" w:cs="Times New Roman"/>
          <w:sz w:val="24"/>
          <w:szCs w:val="24"/>
          <w:lang w:val="en-US"/>
        </w:rPr>
        <w:t xml:space="preserve"> for study variables</w:t>
      </w:r>
    </w:p>
    <w:p w14:paraId="38A8931A" w14:textId="77777777" w:rsidR="008D14DC" w:rsidRPr="00AC2379" w:rsidRDefault="008D14DC" w:rsidP="008D14DC">
      <w:pPr>
        <w:spacing w:before="208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9073" w:type="dxa"/>
        <w:jc w:val="center"/>
        <w:tblLayout w:type="fixed"/>
        <w:tblLook w:val="0000" w:firstRow="0" w:lastRow="0" w:firstColumn="0" w:lastColumn="0" w:noHBand="0" w:noVBand="0"/>
      </w:tblPr>
      <w:tblGrid>
        <w:gridCol w:w="5272"/>
        <w:gridCol w:w="585"/>
        <w:gridCol w:w="1515"/>
        <w:gridCol w:w="1701"/>
      </w:tblGrid>
      <w:tr w:rsidR="008D14DC" w:rsidRPr="00AC2379" w14:paraId="69078DD4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02769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4AE41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DB58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C23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onbach’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AB612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Donald’s</w:t>
            </w:r>
          </w:p>
        </w:tc>
      </w:tr>
      <w:tr w:rsidR="008D14DC" w:rsidRPr="00AC2379" w14:paraId="69505999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8EE2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A3657B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EFA3D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α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2E74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ω</w:t>
            </w:r>
          </w:p>
        </w:tc>
      </w:tr>
      <w:tr w:rsidR="008D14DC" w:rsidRPr="007D24FC" w14:paraId="226FD0CD" w14:textId="77777777" w:rsidTr="007E0AF8">
        <w:trPr>
          <w:trHeight w:val="651"/>
          <w:jc w:val="center"/>
        </w:trPr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A409C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personal Conflicts </w:t>
            </w:r>
          </w:p>
          <w:p w14:paraId="34DD8E7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ors in Nurs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2AE62DD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37BA5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B4E18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D14DC" w:rsidRPr="00AC2379" w14:paraId="18E53C79" w14:textId="77777777" w:rsidTr="007E0AF8">
        <w:trPr>
          <w:trHeight w:val="307"/>
          <w:jc w:val="center"/>
        </w:trPr>
        <w:tc>
          <w:tcPr>
            <w:tcW w:w="5272" w:type="dxa"/>
            <w:tcBorders>
              <w:left w:val="nil"/>
              <w:bottom w:val="nil"/>
              <w:right w:val="nil"/>
            </w:tcBorders>
          </w:tcPr>
          <w:p w14:paraId="36AA1979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Conflicts with Physicia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69FF7FF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F9BE97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16F3C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</w:tr>
      <w:tr w:rsidR="008D14DC" w:rsidRPr="00AC2379" w14:paraId="61B055A3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D4DA21C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Conflicts with Peer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650CFD6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541F90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BEC98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</w:tr>
      <w:tr w:rsidR="008D14DC" w:rsidRPr="00AC2379" w14:paraId="619F4027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4D246ED" w14:textId="0BD70404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Conflicts w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h Supervisor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1F7BD7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82CC0D2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EE076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</w:tr>
      <w:tr w:rsidR="008D14DC" w:rsidRPr="00AC2379" w14:paraId="275B4775" w14:textId="77777777" w:rsidTr="007E0AF8">
        <w:trPr>
          <w:trHeight w:val="342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CFF6C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Patients and their Famili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18F9140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BC414DF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199EF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</w:tr>
      <w:tr w:rsidR="008D14DC" w:rsidRPr="00AC2379" w14:paraId="16F4558D" w14:textId="77777777" w:rsidTr="007E0AF8">
        <w:trPr>
          <w:trHeight w:val="307"/>
          <w:jc w:val="center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</w:tcPr>
          <w:p w14:paraId="73D120F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Related Stres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8EB0FF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CD0DF16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B0CB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D14DC" w:rsidRPr="00AC2379" w14:paraId="295A9B20" w14:textId="77777777" w:rsidTr="007E0AF8">
        <w:trPr>
          <w:trHeight w:val="324"/>
          <w:jc w:val="center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</w:tcPr>
          <w:p w14:paraId="3682C01D" w14:textId="40BE9C78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 xml:space="preserve"> Effort-Reward Imbalance- Effort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110F3B9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262DC39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72C47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</w:tr>
      <w:tr w:rsidR="008D14DC" w:rsidRPr="00AC2379" w14:paraId="5D5E09E6" w14:textId="77777777" w:rsidTr="007E0AF8">
        <w:trPr>
          <w:trHeight w:val="324"/>
          <w:jc w:val="center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</w:tcPr>
          <w:p w14:paraId="13FDF3DE" w14:textId="6B857FB5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D24FC">
              <w:rPr>
                <w:rFonts w:ascii="Times New Roman" w:hAnsi="Times New Roman" w:cs="Times New Roman"/>
                <w:sz w:val="24"/>
                <w:szCs w:val="24"/>
              </w:rPr>
              <w:t>Effort-Reward Imbalance-Total Rewar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0814BF1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B4B0A2F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2784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</w:tr>
      <w:tr w:rsidR="008D14DC" w:rsidRPr="007D24FC" w14:paraId="630D40BD" w14:textId="77777777" w:rsidTr="007E0AF8">
        <w:trPr>
          <w:trHeight w:val="324"/>
          <w:jc w:val="center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</w:tcPr>
          <w:p w14:paraId="7BAE93EB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Family Inter-role Conflict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36D96A1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E388CDB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09CD3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D14DC" w:rsidRPr="00AC2379" w14:paraId="218FCD62" w14:textId="77777777" w:rsidTr="007E0AF8">
        <w:trPr>
          <w:trHeight w:val="307"/>
          <w:jc w:val="center"/>
        </w:trPr>
        <w:tc>
          <w:tcPr>
            <w:tcW w:w="5272" w:type="dxa"/>
            <w:tcBorders>
              <w:left w:val="nil"/>
              <w:bottom w:val="nil"/>
              <w:right w:val="nil"/>
            </w:tcBorders>
          </w:tcPr>
          <w:p w14:paraId="0E7976B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Work-Family Conflic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4CB2A95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12D7E8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AF5A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</w:tr>
      <w:tr w:rsidR="008D14DC" w:rsidRPr="00AC2379" w14:paraId="6E18EFD4" w14:textId="77777777" w:rsidTr="007E0AF8">
        <w:trPr>
          <w:trHeight w:val="342"/>
          <w:jc w:val="center"/>
        </w:trPr>
        <w:tc>
          <w:tcPr>
            <w:tcW w:w="5272" w:type="dxa"/>
            <w:tcBorders>
              <w:top w:val="nil"/>
              <w:left w:val="nil"/>
              <w:right w:val="nil"/>
            </w:tcBorders>
          </w:tcPr>
          <w:p w14:paraId="24C6F2C8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Family-Work Conflic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F5CB5C0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2B57173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E156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8D14DC" w:rsidRPr="00AC2379" w14:paraId="2232FEB2" w14:textId="77777777" w:rsidTr="007E0AF8">
        <w:trPr>
          <w:trHeight w:val="307"/>
          <w:jc w:val="center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</w:tcPr>
          <w:p w14:paraId="4DB5942C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Resourc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A023513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1BAF29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A73A3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D14DC" w:rsidRPr="00AC2379" w14:paraId="2692AC4C" w14:textId="77777777" w:rsidTr="007E0AF8">
        <w:trPr>
          <w:trHeight w:val="324"/>
          <w:jc w:val="center"/>
        </w:trPr>
        <w:tc>
          <w:tcPr>
            <w:tcW w:w="5272" w:type="dxa"/>
            <w:tcBorders>
              <w:left w:val="nil"/>
              <w:bottom w:val="nil"/>
              <w:right w:val="nil"/>
            </w:tcBorders>
          </w:tcPr>
          <w:p w14:paraId="1961BB46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Job Contro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55A2047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D95384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DF37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</w:tr>
      <w:tr w:rsidR="008D14DC" w:rsidRPr="00AC2379" w14:paraId="60E99822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3E8A7B0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F760119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D150715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D72C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</w:tr>
      <w:tr w:rsidR="008D14DC" w:rsidRPr="00AC2379" w14:paraId="1B91DD29" w14:textId="77777777" w:rsidTr="007E0AF8">
        <w:trPr>
          <w:trHeight w:val="307"/>
          <w:jc w:val="center"/>
        </w:trPr>
        <w:tc>
          <w:tcPr>
            <w:tcW w:w="5272" w:type="dxa"/>
            <w:tcBorders>
              <w:top w:val="nil"/>
              <w:left w:val="nil"/>
              <w:right w:val="nil"/>
            </w:tcBorders>
          </w:tcPr>
          <w:p w14:paraId="7C7E27A4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 xml:space="preserve"> Job Satisfac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EC3AFDF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43ECA1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AAFA9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</w:tr>
      <w:tr w:rsidR="008D14DC" w:rsidRPr="007D24FC" w14:paraId="021395AE" w14:textId="77777777" w:rsidTr="007E0AF8">
        <w:trPr>
          <w:trHeight w:val="324"/>
          <w:jc w:val="center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</w:tcPr>
          <w:p w14:paraId="45DE1DA0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and Relational Health Outcom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52351A6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70034EE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B7065" w14:textId="77777777" w:rsidR="008D14DC" w:rsidRPr="007D24FC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D14DC" w:rsidRPr="00AC2379" w14:paraId="055794A0" w14:textId="77777777" w:rsidTr="007E0AF8">
        <w:trPr>
          <w:trHeight w:val="324"/>
          <w:jc w:val="center"/>
        </w:trPr>
        <w:tc>
          <w:tcPr>
            <w:tcW w:w="5272" w:type="dxa"/>
            <w:tcBorders>
              <w:left w:val="nil"/>
              <w:bottom w:val="nil"/>
              <w:right w:val="nil"/>
            </w:tcBorders>
          </w:tcPr>
          <w:p w14:paraId="4461F686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D3B4300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586636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0C2A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8D14DC" w:rsidRPr="00AC2379" w14:paraId="5F44AA2F" w14:textId="77777777" w:rsidTr="007E0AF8">
        <w:trPr>
          <w:trHeight w:val="307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BED749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F9EED72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F07FC69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B4BB7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</w:tr>
      <w:tr w:rsidR="008D14DC" w:rsidRPr="00AC2379" w14:paraId="7C990741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841ACE8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Somatiza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A932656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A3273D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35E64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</w:tr>
      <w:tr w:rsidR="008D14DC" w:rsidRPr="00AC2379" w14:paraId="421E4B5F" w14:textId="77777777" w:rsidTr="007E0AF8">
        <w:trPr>
          <w:trHeight w:val="324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15B83C28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Interpersonal Sensi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7E8819A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DC0DE32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8D132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</w:tr>
      <w:tr w:rsidR="008D14DC" w:rsidRPr="00AC2379" w14:paraId="7FB0C9F9" w14:textId="77777777" w:rsidTr="007E0AF8">
        <w:trPr>
          <w:trHeight w:val="307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E5E0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Hostilit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A05E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6FDDB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58DE1" w14:textId="77777777" w:rsidR="008D14DC" w:rsidRPr="00AC2379" w:rsidRDefault="008D14DC" w:rsidP="007E0A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C2379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</w:tr>
    </w:tbl>
    <w:p w14:paraId="486942FC" w14:textId="77777777" w:rsidR="003B50DC" w:rsidRDefault="003B50DC"/>
    <w:sectPr w:rsidR="003B50DC" w:rsidSect="00A75540">
      <w:pgSz w:w="16840" w:h="11907" w:orient="landscape" w:code="9"/>
      <w:pgMar w:top="1134" w:right="1418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DC"/>
    <w:rsid w:val="003B50DC"/>
    <w:rsid w:val="008D14DC"/>
    <w:rsid w:val="00A7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C315E"/>
  <w15:chartTrackingRefBased/>
  <w15:docId w15:val="{BEBD0B64-D8C0-4893-8D1B-6AB19E79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14DC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14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1"/>
    <w:semiHidden/>
    <w:unhideWhenUsed/>
    <w:qFormat/>
    <w:rsid w:val="008D14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semiHidden/>
    <w:rsid w:val="008D14D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Vallone</dc:creator>
  <cp:keywords/>
  <dc:description/>
  <cp:lastModifiedBy>Federica Vallone</cp:lastModifiedBy>
  <cp:revision>3</cp:revision>
  <dcterms:created xsi:type="dcterms:W3CDTF">2023-11-23T07:46:00Z</dcterms:created>
  <dcterms:modified xsi:type="dcterms:W3CDTF">2023-11-23T08:56:00Z</dcterms:modified>
</cp:coreProperties>
</file>